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62A85" w14:textId="7AC956D1" w:rsidR="006B3055" w:rsidRPr="006B3055" w:rsidRDefault="00616CFE" w:rsidP="006B305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S3 Fig</w:t>
      </w:r>
      <w:r w:rsidR="00446DE5" w:rsidRPr="0084790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6B3055" w:rsidRPr="006B3055">
        <w:rPr>
          <w:rFonts w:ascii="Times New Roman" w:hAnsi="Times New Roman" w:cs="Times New Roman"/>
          <w:sz w:val="24"/>
          <w:szCs w:val="24"/>
        </w:rPr>
        <w:t>Maximum likelihood tree of mitochondrial DNA haplotypes of draught type zebu, taurine and crossbred cattle from South India</w:t>
      </w:r>
    </w:p>
    <w:p w14:paraId="1BFA1566" w14:textId="77777777" w:rsidR="006B3055" w:rsidRDefault="006B3055" w:rsidP="006B3055">
      <w:pPr>
        <w:jc w:val="both"/>
      </w:pPr>
      <w:r w:rsidRPr="006B3055">
        <w:rPr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25338D42" wp14:editId="45BED985">
            <wp:extent cx="6154310" cy="6176308"/>
            <wp:effectExtent l="0" t="0" r="0" b="0"/>
            <wp:docPr id="18" name="Picture 18" descr="C:\Vandana\Vandana-mtDNA\Phylogeny\BIIND_HAPS_ML_Tree_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Vandana\Vandana-mtDNA\Phylogeny\BIIND_HAPS_ML_Tree_FINAL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5721" cy="6177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B3055" w:rsidSect="00FB5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240E"/>
    <w:rsid w:val="000619CD"/>
    <w:rsid w:val="000C324C"/>
    <w:rsid w:val="00110980"/>
    <w:rsid w:val="00114266"/>
    <w:rsid w:val="001572E6"/>
    <w:rsid w:val="00163F34"/>
    <w:rsid w:val="001C240E"/>
    <w:rsid w:val="002205B3"/>
    <w:rsid w:val="00222DB4"/>
    <w:rsid w:val="0024388C"/>
    <w:rsid w:val="00247472"/>
    <w:rsid w:val="00330C6B"/>
    <w:rsid w:val="003513A0"/>
    <w:rsid w:val="0037727A"/>
    <w:rsid w:val="00446DE5"/>
    <w:rsid w:val="00465087"/>
    <w:rsid w:val="00485528"/>
    <w:rsid w:val="004B51D2"/>
    <w:rsid w:val="00516392"/>
    <w:rsid w:val="00531FD4"/>
    <w:rsid w:val="00540116"/>
    <w:rsid w:val="005536B4"/>
    <w:rsid w:val="00581839"/>
    <w:rsid w:val="00597727"/>
    <w:rsid w:val="005A0D9E"/>
    <w:rsid w:val="006141F7"/>
    <w:rsid w:val="00616CFE"/>
    <w:rsid w:val="00630142"/>
    <w:rsid w:val="006778D7"/>
    <w:rsid w:val="006B3055"/>
    <w:rsid w:val="007C143B"/>
    <w:rsid w:val="007F6279"/>
    <w:rsid w:val="0084790A"/>
    <w:rsid w:val="00866C3A"/>
    <w:rsid w:val="0088526F"/>
    <w:rsid w:val="00893AB9"/>
    <w:rsid w:val="008B3E2C"/>
    <w:rsid w:val="00913B2B"/>
    <w:rsid w:val="00915A5D"/>
    <w:rsid w:val="009807A3"/>
    <w:rsid w:val="009C072F"/>
    <w:rsid w:val="009D1D33"/>
    <w:rsid w:val="009E3453"/>
    <w:rsid w:val="00AB2A82"/>
    <w:rsid w:val="00AE5E95"/>
    <w:rsid w:val="00B5144E"/>
    <w:rsid w:val="00BC6A8F"/>
    <w:rsid w:val="00C24E07"/>
    <w:rsid w:val="00C44C7C"/>
    <w:rsid w:val="00D46DFC"/>
    <w:rsid w:val="00DB79C5"/>
    <w:rsid w:val="00F16DEA"/>
    <w:rsid w:val="00F2247D"/>
    <w:rsid w:val="00F81D96"/>
    <w:rsid w:val="00F93516"/>
    <w:rsid w:val="00FB5896"/>
    <w:rsid w:val="00FD6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236F6"/>
  <w15:docId w15:val="{F16B585A-A36A-48FD-8C0C-6F3A71C9F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52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15A5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93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4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EA</Company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thiya vikram</cp:lastModifiedBy>
  <cp:revision>87</cp:revision>
  <dcterms:created xsi:type="dcterms:W3CDTF">2018-10-13T07:11:00Z</dcterms:created>
  <dcterms:modified xsi:type="dcterms:W3CDTF">2021-05-16T12:48:00Z</dcterms:modified>
</cp:coreProperties>
</file>